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9D9B9" w14:textId="6C8CEAB1" w:rsidR="0022302A" w:rsidRPr="003B416D" w:rsidRDefault="00EF54EA" w:rsidP="00E24F1F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ementary </w:t>
      </w:r>
      <w:r w:rsidR="0022302A" w:rsidRPr="003B416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072E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2302A" w:rsidRPr="003B416D">
        <w:rPr>
          <w:rFonts w:ascii="Times New Roman" w:hAnsi="Times New Roman" w:cs="Times New Roman"/>
          <w:b/>
          <w:bCs/>
          <w:sz w:val="24"/>
          <w:szCs w:val="24"/>
        </w:rPr>
        <w:t>. All the primers used in the plasmids.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2235"/>
        <w:gridCol w:w="6287"/>
      </w:tblGrid>
      <w:tr w:rsidR="0022302A" w:rsidRPr="003B416D" w14:paraId="7FF74D7B" w14:textId="77777777" w:rsidTr="00E24F1F">
        <w:tc>
          <w:tcPr>
            <w:tcW w:w="2235" w:type="dxa"/>
            <w:vAlign w:val="center"/>
          </w:tcPr>
          <w:p w14:paraId="3D626B58" w14:textId="77777777" w:rsidR="0022302A" w:rsidRPr="003B416D" w:rsidRDefault="0022302A" w:rsidP="00E24F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OLE_LINK40"/>
            <w:bookmarkStart w:id="1" w:name="OLE_LINK41"/>
            <w:r w:rsidRPr="003B416D">
              <w:rPr>
                <w:rFonts w:ascii="Times New Roman" w:hAnsi="Times New Roman" w:cs="Times New Roman"/>
                <w:color w:val="000000" w:themeColor="text1"/>
                <w:szCs w:val="21"/>
              </w:rPr>
              <w:t>Nhe1-G-F-MBD3</w:t>
            </w:r>
            <w:bookmarkEnd w:id="0"/>
            <w:bookmarkEnd w:id="1"/>
          </w:p>
        </w:tc>
        <w:tc>
          <w:tcPr>
            <w:tcW w:w="6287" w:type="dxa"/>
            <w:vAlign w:val="center"/>
          </w:tcPr>
          <w:p w14:paraId="03BCE058" w14:textId="77777777" w:rsidR="0022302A" w:rsidRPr="003B416D" w:rsidRDefault="0022302A" w:rsidP="00E24F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416D">
              <w:rPr>
                <w:rFonts w:ascii="Times New Roman" w:hAnsi="Times New Roman" w:cs="Times New Roman"/>
                <w:color w:val="000000" w:themeColor="text1"/>
                <w:szCs w:val="21"/>
              </w:rPr>
              <w:t>CGGCTAGCCACCATGGTGAGCAAGGGCGAGGAG</w:t>
            </w:r>
          </w:p>
        </w:tc>
      </w:tr>
      <w:tr w:rsidR="0022302A" w:rsidRPr="003B416D" w14:paraId="2B9A9800" w14:textId="77777777" w:rsidTr="00E24F1F">
        <w:tc>
          <w:tcPr>
            <w:tcW w:w="2235" w:type="dxa"/>
            <w:vAlign w:val="center"/>
          </w:tcPr>
          <w:p w14:paraId="4D646CC1" w14:textId="77777777" w:rsidR="0022302A" w:rsidRPr="003B416D" w:rsidRDefault="0022302A" w:rsidP="00E24F1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416D">
              <w:rPr>
                <w:rFonts w:ascii="Times New Roman" w:hAnsi="Times New Roman" w:cs="Times New Roman"/>
                <w:color w:val="000000" w:themeColor="text1"/>
                <w:szCs w:val="21"/>
              </w:rPr>
              <w:t>Not1-Nhe1-G-F-MBD3</w:t>
            </w:r>
          </w:p>
        </w:tc>
        <w:tc>
          <w:tcPr>
            <w:tcW w:w="6287" w:type="dxa"/>
            <w:vAlign w:val="center"/>
          </w:tcPr>
          <w:p w14:paraId="20AD18BC" w14:textId="77777777" w:rsidR="0022302A" w:rsidRPr="003B416D" w:rsidRDefault="0022302A" w:rsidP="00E24F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416D">
              <w:rPr>
                <w:rFonts w:ascii="Times New Roman" w:hAnsi="Times New Roman" w:cs="Times New Roman"/>
                <w:color w:val="000000" w:themeColor="text1"/>
                <w:szCs w:val="21"/>
              </w:rPr>
              <w:t>TTGCGGCCGCCTAGACGTGCTCCATCTC</w:t>
            </w:r>
          </w:p>
        </w:tc>
      </w:tr>
      <w:tr w:rsidR="0022302A" w:rsidRPr="003B416D" w14:paraId="60DBD313" w14:textId="77777777" w:rsidTr="00E24F1F">
        <w:tc>
          <w:tcPr>
            <w:tcW w:w="2235" w:type="dxa"/>
            <w:vAlign w:val="center"/>
          </w:tcPr>
          <w:p w14:paraId="64C5F836" w14:textId="77777777" w:rsidR="0022302A" w:rsidRPr="003B416D" w:rsidRDefault="0022302A" w:rsidP="00E24F1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B416D">
              <w:rPr>
                <w:rFonts w:ascii="Times New Roman" w:hAnsi="Times New Roman" w:cs="Times New Roman"/>
                <w:szCs w:val="21"/>
              </w:rPr>
              <w:t>sh-MBD3-1-F</w:t>
            </w:r>
          </w:p>
        </w:tc>
        <w:tc>
          <w:tcPr>
            <w:tcW w:w="6287" w:type="dxa"/>
            <w:vAlign w:val="center"/>
          </w:tcPr>
          <w:p w14:paraId="19D02302" w14:textId="77777777" w:rsidR="0022302A" w:rsidRPr="003B416D" w:rsidRDefault="0022302A" w:rsidP="00E24F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B416D">
              <w:rPr>
                <w:rFonts w:ascii="Times New Roman" w:hAnsi="Times New Roman" w:cs="Times New Roman"/>
                <w:szCs w:val="21"/>
              </w:rPr>
              <w:t>CCGGCAAGATGCTGATGAGCAAGATCTCGAGATCTTGCTCATCAGCATCTTGTTTTTG</w:t>
            </w:r>
          </w:p>
        </w:tc>
      </w:tr>
      <w:tr w:rsidR="0022302A" w:rsidRPr="003B416D" w14:paraId="1C58FB1F" w14:textId="77777777" w:rsidTr="00E24F1F">
        <w:tc>
          <w:tcPr>
            <w:tcW w:w="2235" w:type="dxa"/>
            <w:vAlign w:val="center"/>
          </w:tcPr>
          <w:p w14:paraId="6C3D6773" w14:textId="77777777" w:rsidR="0022302A" w:rsidRPr="003B416D" w:rsidRDefault="0022302A" w:rsidP="00E24F1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B416D">
              <w:rPr>
                <w:rFonts w:ascii="Times New Roman" w:hAnsi="Times New Roman" w:cs="Times New Roman"/>
                <w:szCs w:val="21"/>
              </w:rPr>
              <w:t>sh-MBD3-1-R</w:t>
            </w:r>
          </w:p>
        </w:tc>
        <w:tc>
          <w:tcPr>
            <w:tcW w:w="6287" w:type="dxa"/>
            <w:vAlign w:val="center"/>
          </w:tcPr>
          <w:p w14:paraId="0AB6A808" w14:textId="77777777" w:rsidR="0022302A" w:rsidRPr="003B416D" w:rsidRDefault="0022302A" w:rsidP="00E24F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B416D">
              <w:rPr>
                <w:rFonts w:ascii="Times New Roman" w:hAnsi="Times New Roman" w:cs="Times New Roman"/>
                <w:szCs w:val="21"/>
              </w:rPr>
              <w:t>AATTCAAAAACAAGATGCTGATGAGCAAGATCTCGAGATCTTGCTCATCAGCATCTTG</w:t>
            </w:r>
          </w:p>
        </w:tc>
      </w:tr>
      <w:tr w:rsidR="0022302A" w:rsidRPr="003B416D" w14:paraId="2199B5FD" w14:textId="77777777" w:rsidTr="00E24F1F">
        <w:tc>
          <w:tcPr>
            <w:tcW w:w="2235" w:type="dxa"/>
            <w:vAlign w:val="center"/>
          </w:tcPr>
          <w:p w14:paraId="1CA6A14A" w14:textId="77777777" w:rsidR="0022302A" w:rsidRPr="003B416D" w:rsidRDefault="0022302A" w:rsidP="00E24F1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B416D">
              <w:rPr>
                <w:rFonts w:ascii="Times New Roman" w:hAnsi="Times New Roman" w:cs="Times New Roman"/>
                <w:szCs w:val="21"/>
              </w:rPr>
              <w:t>sh-MBD3-2-F</w:t>
            </w:r>
          </w:p>
        </w:tc>
        <w:tc>
          <w:tcPr>
            <w:tcW w:w="6287" w:type="dxa"/>
            <w:vAlign w:val="center"/>
          </w:tcPr>
          <w:p w14:paraId="3F86633B" w14:textId="77777777" w:rsidR="0022302A" w:rsidRPr="003B416D" w:rsidRDefault="0022302A" w:rsidP="00E24F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B416D">
              <w:rPr>
                <w:rFonts w:ascii="Times New Roman" w:hAnsi="Times New Roman" w:cs="Times New Roman"/>
                <w:szCs w:val="21"/>
              </w:rPr>
              <w:t>CCGGCCTGTGCAAAGCCTTCATGGTCTCGAGACCATGAAGGCTTTGCACAGGTTTTTG</w:t>
            </w:r>
          </w:p>
        </w:tc>
      </w:tr>
      <w:tr w:rsidR="0022302A" w:rsidRPr="003B416D" w14:paraId="5EE38A12" w14:textId="77777777" w:rsidTr="00E24F1F">
        <w:tc>
          <w:tcPr>
            <w:tcW w:w="2235" w:type="dxa"/>
            <w:vAlign w:val="center"/>
          </w:tcPr>
          <w:p w14:paraId="20E75F70" w14:textId="77777777" w:rsidR="0022302A" w:rsidRPr="003B416D" w:rsidRDefault="0022302A" w:rsidP="00E24F1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B416D">
              <w:rPr>
                <w:rFonts w:ascii="Times New Roman" w:hAnsi="Times New Roman" w:cs="Times New Roman"/>
                <w:szCs w:val="21"/>
              </w:rPr>
              <w:t>sh-MBD3-2-R</w:t>
            </w:r>
          </w:p>
        </w:tc>
        <w:tc>
          <w:tcPr>
            <w:tcW w:w="6287" w:type="dxa"/>
            <w:vAlign w:val="center"/>
          </w:tcPr>
          <w:p w14:paraId="67450BD3" w14:textId="77777777" w:rsidR="0022302A" w:rsidRPr="003B416D" w:rsidRDefault="0022302A" w:rsidP="00E24F1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B416D">
              <w:rPr>
                <w:rFonts w:ascii="Times New Roman" w:hAnsi="Times New Roman" w:cs="Times New Roman"/>
                <w:szCs w:val="21"/>
              </w:rPr>
              <w:t>AATTCAAAAACCTGTGCAAAGCCTTCATGGTCTCGAGACCATGAAGGCTTTGCACAGG</w:t>
            </w:r>
          </w:p>
        </w:tc>
      </w:tr>
      <w:tr w:rsidR="002C6E4F" w:rsidRPr="003B416D" w14:paraId="7CC0B358" w14:textId="77777777" w:rsidTr="00927297">
        <w:tc>
          <w:tcPr>
            <w:tcW w:w="2235" w:type="dxa"/>
            <w:vAlign w:val="center"/>
          </w:tcPr>
          <w:p w14:paraId="5A34CE5F" w14:textId="77777777" w:rsidR="002C6E4F" w:rsidRPr="003B416D" w:rsidRDefault="002C6E4F" w:rsidP="002C6E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B416D">
              <w:rPr>
                <w:rFonts w:ascii="Times New Roman" w:hAnsi="Times New Roman" w:cs="Times New Roman"/>
                <w:color w:val="000000" w:themeColor="text1"/>
                <w:szCs w:val="21"/>
              </w:rPr>
              <w:t>MBD3-resis-1-F</w:t>
            </w:r>
          </w:p>
        </w:tc>
        <w:tc>
          <w:tcPr>
            <w:tcW w:w="6287" w:type="dxa"/>
          </w:tcPr>
          <w:p w14:paraId="36DDF9B0" w14:textId="4BBAA96C" w:rsidR="002C6E4F" w:rsidRPr="003B416D" w:rsidRDefault="002C6E4F" w:rsidP="002C6E4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732C7">
              <w:rPr>
                <w:rFonts w:ascii="Times New Roman" w:hAnsi="Times New Roman"/>
                <w:szCs w:val="21"/>
              </w:rPr>
              <w:t>GGAGATGGAGCACGTCTACAAGGCGGCCGCT</w:t>
            </w:r>
          </w:p>
        </w:tc>
      </w:tr>
      <w:tr w:rsidR="002C6E4F" w:rsidRPr="003B416D" w14:paraId="79B319B9" w14:textId="77777777" w:rsidTr="00927297">
        <w:tc>
          <w:tcPr>
            <w:tcW w:w="2235" w:type="dxa"/>
            <w:vAlign w:val="center"/>
          </w:tcPr>
          <w:p w14:paraId="07AD3214" w14:textId="77777777" w:rsidR="002C6E4F" w:rsidRPr="003B416D" w:rsidRDefault="002C6E4F" w:rsidP="002C6E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B416D">
              <w:rPr>
                <w:rFonts w:ascii="Times New Roman" w:hAnsi="Times New Roman" w:cs="Times New Roman"/>
                <w:szCs w:val="21"/>
              </w:rPr>
              <w:t>MBD3-resis-1-R</w:t>
            </w:r>
          </w:p>
        </w:tc>
        <w:tc>
          <w:tcPr>
            <w:tcW w:w="6287" w:type="dxa"/>
          </w:tcPr>
          <w:p w14:paraId="1A66ED87" w14:textId="53028274" w:rsidR="002C6E4F" w:rsidRPr="003B416D" w:rsidRDefault="002C6E4F" w:rsidP="002C6E4F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2732C7">
              <w:rPr>
                <w:rFonts w:ascii="Times New Roman" w:hAnsi="Times New Roman"/>
                <w:szCs w:val="21"/>
              </w:rPr>
              <w:t>TGTAGACGTGCTCCATCTCCGGGTCCGGGTC</w:t>
            </w:r>
          </w:p>
        </w:tc>
      </w:tr>
      <w:tr w:rsidR="002C6E4F" w:rsidRPr="003B416D" w14:paraId="51B3DC17" w14:textId="77777777" w:rsidTr="00842727">
        <w:tc>
          <w:tcPr>
            <w:tcW w:w="2235" w:type="dxa"/>
            <w:vAlign w:val="bottom"/>
          </w:tcPr>
          <w:p w14:paraId="58199FD4" w14:textId="418EC848" w:rsidR="002C6E4F" w:rsidRPr="003B416D" w:rsidRDefault="002C6E4F" w:rsidP="002C6E4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BD3-resis-2</w:t>
            </w:r>
            <w:r w:rsidRPr="00726B47">
              <w:rPr>
                <w:rFonts w:ascii="Times New Roman" w:hAnsi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6287" w:type="dxa"/>
            <w:vAlign w:val="center"/>
          </w:tcPr>
          <w:p w14:paraId="6A156440" w14:textId="1DA648B3" w:rsidR="002C6E4F" w:rsidRPr="003B416D" w:rsidRDefault="002C6E4F" w:rsidP="002C6E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32C7">
              <w:rPr>
                <w:rFonts w:ascii="Times New Roman" w:hAnsi="Times New Roman"/>
                <w:szCs w:val="21"/>
              </w:rPr>
              <w:t>CGGAGATGGAGCACGTCGCGGCCGCTGAGGGC</w:t>
            </w:r>
          </w:p>
        </w:tc>
      </w:tr>
      <w:tr w:rsidR="002C6E4F" w:rsidRPr="003B416D" w14:paraId="0A66ED03" w14:textId="77777777" w:rsidTr="00842727">
        <w:tc>
          <w:tcPr>
            <w:tcW w:w="2235" w:type="dxa"/>
            <w:vAlign w:val="bottom"/>
          </w:tcPr>
          <w:p w14:paraId="6B1892B3" w14:textId="0F3FCD01" w:rsidR="002C6E4F" w:rsidRPr="003B416D" w:rsidRDefault="002C6E4F" w:rsidP="002C6E4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BD3-resis-2</w:t>
            </w:r>
            <w:r w:rsidRPr="00726B47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287" w:type="dxa"/>
            <w:vAlign w:val="center"/>
          </w:tcPr>
          <w:p w14:paraId="28C0E03B" w14:textId="1DA847E7" w:rsidR="002C6E4F" w:rsidRPr="003B416D" w:rsidRDefault="002C6E4F" w:rsidP="002C6E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32C7">
              <w:rPr>
                <w:rFonts w:ascii="Times New Roman" w:hAnsi="Times New Roman"/>
                <w:szCs w:val="21"/>
              </w:rPr>
              <w:t>CGCGACGTGCTCCATCTCCGGGTCCGGGTCGG</w:t>
            </w:r>
          </w:p>
        </w:tc>
      </w:tr>
      <w:tr w:rsidR="002C6E4F" w:rsidRPr="003B416D" w14:paraId="249E4A58" w14:textId="77777777" w:rsidTr="00E24F1F">
        <w:tc>
          <w:tcPr>
            <w:tcW w:w="2235" w:type="dxa"/>
            <w:vAlign w:val="center"/>
          </w:tcPr>
          <w:p w14:paraId="66EECB8F" w14:textId="77777777" w:rsidR="002C6E4F" w:rsidRPr="003B416D" w:rsidRDefault="002C6E4F" w:rsidP="002C6E4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B416D">
              <w:rPr>
                <w:rFonts w:ascii="Times New Roman" w:hAnsi="Times New Roman" w:cs="Times New Roman"/>
                <w:szCs w:val="21"/>
              </w:rPr>
              <w:t>luciferase-F</w:t>
            </w:r>
            <w:proofErr w:type="gramEnd"/>
          </w:p>
        </w:tc>
        <w:tc>
          <w:tcPr>
            <w:tcW w:w="6287" w:type="dxa"/>
            <w:vAlign w:val="center"/>
          </w:tcPr>
          <w:p w14:paraId="720428CE" w14:textId="77777777" w:rsidR="002C6E4F" w:rsidRPr="003B416D" w:rsidRDefault="002C6E4F" w:rsidP="002C6E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B416D">
              <w:rPr>
                <w:rFonts w:ascii="Times New Roman" w:hAnsi="Times New Roman" w:cs="Times New Roman"/>
                <w:szCs w:val="21"/>
              </w:rPr>
              <w:t>GAAGACGCCAAAAACATAAAG</w:t>
            </w:r>
          </w:p>
        </w:tc>
      </w:tr>
      <w:tr w:rsidR="002C6E4F" w:rsidRPr="003B416D" w14:paraId="43D71123" w14:textId="77777777" w:rsidTr="00E24F1F">
        <w:tc>
          <w:tcPr>
            <w:tcW w:w="2235" w:type="dxa"/>
            <w:vAlign w:val="center"/>
          </w:tcPr>
          <w:p w14:paraId="6796CDD6" w14:textId="77777777" w:rsidR="002C6E4F" w:rsidRPr="003B416D" w:rsidRDefault="002C6E4F" w:rsidP="002C6E4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B416D">
              <w:rPr>
                <w:rFonts w:ascii="Times New Roman" w:hAnsi="Times New Roman" w:cs="Times New Roman"/>
                <w:szCs w:val="21"/>
              </w:rPr>
              <w:t>luciferase-R</w:t>
            </w:r>
            <w:proofErr w:type="gramEnd"/>
          </w:p>
        </w:tc>
        <w:tc>
          <w:tcPr>
            <w:tcW w:w="6287" w:type="dxa"/>
            <w:vAlign w:val="center"/>
          </w:tcPr>
          <w:p w14:paraId="1F63699B" w14:textId="77777777" w:rsidR="002C6E4F" w:rsidRPr="003B416D" w:rsidRDefault="002C6E4F" w:rsidP="002C6E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B416D">
              <w:rPr>
                <w:rFonts w:ascii="Times New Roman" w:hAnsi="Times New Roman" w:cs="Times New Roman"/>
                <w:szCs w:val="21"/>
              </w:rPr>
              <w:t>CAATTTGGACTTTCCGCCCTT</w:t>
            </w:r>
          </w:p>
        </w:tc>
      </w:tr>
      <w:tr w:rsidR="002C6E4F" w:rsidRPr="003B416D" w14:paraId="4F29BD11" w14:textId="77777777" w:rsidTr="00E24F1F">
        <w:tc>
          <w:tcPr>
            <w:tcW w:w="2235" w:type="dxa"/>
            <w:vAlign w:val="center"/>
          </w:tcPr>
          <w:p w14:paraId="2CB93D8A" w14:textId="77777777" w:rsidR="002C6E4F" w:rsidRPr="003B416D" w:rsidRDefault="002C6E4F" w:rsidP="002C6E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B416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hTFPI2-1-F</w:t>
            </w:r>
          </w:p>
        </w:tc>
        <w:tc>
          <w:tcPr>
            <w:tcW w:w="6287" w:type="dxa"/>
            <w:vAlign w:val="center"/>
          </w:tcPr>
          <w:p w14:paraId="597A9818" w14:textId="77777777" w:rsidR="002C6E4F" w:rsidRPr="003B416D" w:rsidRDefault="002C6E4F" w:rsidP="002C6E4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3B416D">
              <w:rPr>
                <w:rFonts w:ascii="Times New Roman" w:hAnsi="Times New Roman" w:cs="Times New Roman"/>
                <w:color w:val="000000" w:themeColor="text1"/>
                <w:szCs w:val="21"/>
              </w:rPr>
              <w:t>CCGGGGAACCGGATTGAGAACAGTTCAAGAGACTGTTCTCAATCCGGTTCCTTTTTTG</w:t>
            </w:r>
          </w:p>
        </w:tc>
      </w:tr>
      <w:tr w:rsidR="002C6E4F" w:rsidRPr="003B416D" w14:paraId="65BBAA79" w14:textId="77777777" w:rsidTr="00E24F1F">
        <w:tc>
          <w:tcPr>
            <w:tcW w:w="2235" w:type="dxa"/>
            <w:vAlign w:val="center"/>
          </w:tcPr>
          <w:p w14:paraId="0F4701AE" w14:textId="77777777" w:rsidR="002C6E4F" w:rsidRPr="003B416D" w:rsidRDefault="002C6E4F" w:rsidP="002C6E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B416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hTFPI2-1-R</w:t>
            </w:r>
          </w:p>
        </w:tc>
        <w:tc>
          <w:tcPr>
            <w:tcW w:w="6287" w:type="dxa"/>
            <w:vAlign w:val="center"/>
          </w:tcPr>
          <w:p w14:paraId="32183525" w14:textId="77777777" w:rsidR="002C6E4F" w:rsidRPr="003B416D" w:rsidRDefault="002C6E4F" w:rsidP="002C6E4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3B416D">
              <w:rPr>
                <w:rFonts w:ascii="Times New Roman" w:hAnsi="Times New Roman" w:cs="Times New Roman"/>
                <w:color w:val="000000" w:themeColor="text1"/>
                <w:szCs w:val="21"/>
              </w:rPr>
              <w:t>AATTCAAAAAGGAACCGGATTGAGAACAGTTCAAGAGACTGTTCTCAATCCGGTTCCT</w:t>
            </w:r>
          </w:p>
        </w:tc>
      </w:tr>
      <w:tr w:rsidR="002C6E4F" w:rsidRPr="003B416D" w14:paraId="12C94670" w14:textId="77777777" w:rsidTr="00E24F1F">
        <w:tc>
          <w:tcPr>
            <w:tcW w:w="2235" w:type="dxa"/>
            <w:vAlign w:val="center"/>
          </w:tcPr>
          <w:p w14:paraId="6B87E295" w14:textId="77777777" w:rsidR="002C6E4F" w:rsidRPr="003B416D" w:rsidRDefault="002C6E4F" w:rsidP="002C6E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B416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hTFPI2-2-F</w:t>
            </w:r>
          </w:p>
        </w:tc>
        <w:tc>
          <w:tcPr>
            <w:tcW w:w="6287" w:type="dxa"/>
            <w:vAlign w:val="center"/>
          </w:tcPr>
          <w:p w14:paraId="570C6D48" w14:textId="77777777" w:rsidR="002C6E4F" w:rsidRPr="003B416D" w:rsidRDefault="002C6E4F" w:rsidP="002C6E4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3B416D">
              <w:rPr>
                <w:rFonts w:ascii="Times New Roman" w:hAnsi="Times New Roman" w:cs="Times New Roman"/>
                <w:color w:val="000000" w:themeColor="text1"/>
                <w:szCs w:val="21"/>
              </w:rPr>
              <w:t>CCGGCCGGATTGAGAACAGGTTTCTCAAGAGAAAACCTGTTCTCAATCCGGTTTTTTG</w:t>
            </w:r>
          </w:p>
        </w:tc>
      </w:tr>
      <w:tr w:rsidR="002C6E4F" w:rsidRPr="003B416D" w14:paraId="457F1E21" w14:textId="77777777" w:rsidTr="00E24F1F">
        <w:tc>
          <w:tcPr>
            <w:tcW w:w="2235" w:type="dxa"/>
            <w:vAlign w:val="center"/>
          </w:tcPr>
          <w:p w14:paraId="4EA00403" w14:textId="77777777" w:rsidR="002C6E4F" w:rsidRPr="003B416D" w:rsidRDefault="002C6E4F" w:rsidP="002C6E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B416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hTFPI2-2-R</w:t>
            </w:r>
          </w:p>
        </w:tc>
        <w:tc>
          <w:tcPr>
            <w:tcW w:w="6287" w:type="dxa"/>
            <w:vAlign w:val="center"/>
          </w:tcPr>
          <w:p w14:paraId="6BC6D24F" w14:textId="77777777" w:rsidR="002C6E4F" w:rsidRPr="003B416D" w:rsidRDefault="002C6E4F" w:rsidP="002C6E4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3B416D">
              <w:rPr>
                <w:rFonts w:ascii="Times New Roman" w:hAnsi="Times New Roman" w:cs="Times New Roman"/>
                <w:color w:val="000000" w:themeColor="text1"/>
                <w:szCs w:val="21"/>
              </w:rPr>
              <w:t>AATTCAAAAACCGGATTGAGAACAGGTTTCTCAAGAGAAAACCTGTTCTCAATCCGGT</w:t>
            </w:r>
          </w:p>
        </w:tc>
      </w:tr>
      <w:tr w:rsidR="00CA776E" w:rsidRPr="003B416D" w14:paraId="0A7C304D" w14:textId="77777777" w:rsidTr="00E24F1F">
        <w:tc>
          <w:tcPr>
            <w:tcW w:w="2235" w:type="dxa"/>
            <w:vAlign w:val="center"/>
          </w:tcPr>
          <w:p w14:paraId="6577212A" w14:textId="37212176" w:rsidR="00CA776E" w:rsidRPr="00CA776E" w:rsidRDefault="00CA776E" w:rsidP="002C6E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PI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6287" w:type="dxa"/>
            <w:vAlign w:val="center"/>
          </w:tcPr>
          <w:p w14:paraId="264043F7" w14:textId="44D9ACA0" w:rsidR="00CA776E" w:rsidRPr="003B416D" w:rsidRDefault="00CA776E" w:rsidP="002C6E4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776E">
              <w:rPr>
                <w:rFonts w:ascii="Times New Roman" w:hAnsi="Times New Roman" w:cs="Times New Roman"/>
                <w:color w:val="000000" w:themeColor="text1"/>
                <w:szCs w:val="21"/>
              </w:rPr>
              <w:t>CTAGCTAGCGCCACCATGGACCCCGCTCGCCCCCTGG</w:t>
            </w:r>
          </w:p>
        </w:tc>
      </w:tr>
      <w:tr w:rsidR="00CA776E" w:rsidRPr="003B416D" w14:paraId="776AF280" w14:textId="77777777" w:rsidTr="00E24F1F">
        <w:tc>
          <w:tcPr>
            <w:tcW w:w="2235" w:type="dxa"/>
            <w:vAlign w:val="center"/>
          </w:tcPr>
          <w:p w14:paraId="040476E6" w14:textId="68BCF479" w:rsidR="00CA776E" w:rsidRPr="00CA776E" w:rsidRDefault="00CA776E" w:rsidP="002C6E4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PI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6287" w:type="dxa"/>
            <w:vAlign w:val="center"/>
          </w:tcPr>
          <w:p w14:paraId="3A5203DC" w14:textId="5BE3A535" w:rsidR="00CA776E" w:rsidRPr="003B416D" w:rsidRDefault="00CA776E" w:rsidP="002C6E4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776E">
              <w:rPr>
                <w:rFonts w:ascii="Times New Roman" w:hAnsi="Times New Roman" w:cs="Times New Roman"/>
                <w:color w:val="000000" w:themeColor="text1"/>
                <w:szCs w:val="21"/>
              </w:rPr>
              <w:t>AATGCGGCCGCTTACTTATCGTCGTCATCCTTGTAATCAAATTGCTTCTTCCGAATTTTC</w:t>
            </w:r>
          </w:p>
        </w:tc>
      </w:tr>
    </w:tbl>
    <w:p w14:paraId="60C28107" w14:textId="23DCEF5C" w:rsidR="0022302A" w:rsidRDefault="0022302A" w:rsidP="0022302A">
      <w:pPr>
        <w:widowControl/>
        <w:jc w:val="left"/>
      </w:pPr>
    </w:p>
    <w:sectPr w:rsidR="0022302A" w:rsidSect="002F51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B6911" w14:textId="77777777" w:rsidR="006419DF" w:rsidRDefault="006419DF" w:rsidP="0015487A">
      <w:r>
        <w:separator/>
      </w:r>
    </w:p>
  </w:endnote>
  <w:endnote w:type="continuationSeparator" w:id="0">
    <w:p w14:paraId="221EA6C4" w14:textId="77777777" w:rsidR="006419DF" w:rsidRDefault="006419DF" w:rsidP="00154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8A7F4" w14:textId="77777777" w:rsidR="006419DF" w:rsidRDefault="006419DF" w:rsidP="0015487A">
      <w:r>
        <w:separator/>
      </w:r>
    </w:p>
  </w:footnote>
  <w:footnote w:type="continuationSeparator" w:id="0">
    <w:p w14:paraId="40D843C2" w14:textId="77777777" w:rsidR="006419DF" w:rsidRDefault="006419DF" w:rsidP="00154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705"/>
    <w:rsid w:val="000A402F"/>
    <w:rsid w:val="0015487A"/>
    <w:rsid w:val="001D7455"/>
    <w:rsid w:val="0022302A"/>
    <w:rsid w:val="00283635"/>
    <w:rsid w:val="00286206"/>
    <w:rsid w:val="002C6E4F"/>
    <w:rsid w:val="002D152C"/>
    <w:rsid w:val="002E6644"/>
    <w:rsid w:val="002F06B4"/>
    <w:rsid w:val="002F51A8"/>
    <w:rsid w:val="003744F7"/>
    <w:rsid w:val="003B416D"/>
    <w:rsid w:val="003D6E44"/>
    <w:rsid w:val="003E1B39"/>
    <w:rsid w:val="003F1602"/>
    <w:rsid w:val="00411CAF"/>
    <w:rsid w:val="00480CB2"/>
    <w:rsid w:val="005D6C97"/>
    <w:rsid w:val="005E12A8"/>
    <w:rsid w:val="00602B54"/>
    <w:rsid w:val="006419DF"/>
    <w:rsid w:val="006960C6"/>
    <w:rsid w:val="007F0392"/>
    <w:rsid w:val="007F5371"/>
    <w:rsid w:val="00904CED"/>
    <w:rsid w:val="00A072E4"/>
    <w:rsid w:val="00B16C91"/>
    <w:rsid w:val="00B20639"/>
    <w:rsid w:val="00B57541"/>
    <w:rsid w:val="00B93D94"/>
    <w:rsid w:val="00BA42A4"/>
    <w:rsid w:val="00C0472C"/>
    <w:rsid w:val="00C417C8"/>
    <w:rsid w:val="00C54E86"/>
    <w:rsid w:val="00CA776E"/>
    <w:rsid w:val="00CB34C1"/>
    <w:rsid w:val="00CF1DA5"/>
    <w:rsid w:val="00D418EC"/>
    <w:rsid w:val="00D60227"/>
    <w:rsid w:val="00D82BA8"/>
    <w:rsid w:val="00DE20EC"/>
    <w:rsid w:val="00E24F1F"/>
    <w:rsid w:val="00E54D94"/>
    <w:rsid w:val="00EF54EA"/>
    <w:rsid w:val="00F308C6"/>
    <w:rsid w:val="00F63C9E"/>
    <w:rsid w:val="00F96705"/>
    <w:rsid w:val="00FF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56E2DD"/>
  <w15:chartTrackingRefBased/>
  <w15:docId w15:val="{BD7F0B30-7C9B-4BAF-96DD-F495D86D1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8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4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48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4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487A"/>
    <w:rPr>
      <w:sz w:val="18"/>
      <w:szCs w:val="18"/>
    </w:rPr>
  </w:style>
  <w:style w:type="table" w:styleId="a7">
    <w:name w:val="Table Grid"/>
    <w:basedOn w:val="a1"/>
    <w:uiPriority w:val="59"/>
    <w:rsid w:val="00223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95E81A-1D4D-4415-90A7-21E1B2C89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伟伟</dc:creator>
  <cp:keywords/>
  <dc:description/>
  <cp:lastModifiedBy>闫 伟伟</cp:lastModifiedBy>
  <cp:revision>35</cp:revision>
  <dcterms:created xsi:type="dcterms:W3CDTF">2021-02-18T03:04:00Z</dcterms:created>
  <dcterms:modified xsi:type="dcterms:W3CDTF">2022-01-29T13:41:00Z</dcterms:modified>
</cp:coreProperties>
</file>